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E4EE2" w14:textId="41E87539" w:rsidR="00C13BBC" w:rsidRPr="00C13BBC" w:rsidRDefault="00F15F5C" w:rsidP="00C13BBC">
      <w:pPr>
        <w:rPr>
          <w:rFonts w:ascii="Arial" w:hAnsi="Arial" w:cs="Arial"/>
          <w:sz w:val="22"/>
          <w:szCs w:val="22"/>
        </w:rPr>
      </w:pPr>
      <w:r w:rsidRPr="00A13745">
        <w:rPr>
          <w:rFonts w:ascii="Arial" w:hAnsi="Arial" w:cs="Arial"/>
          <w:sz w:val="22"/>
          <w:szCs w:val="22"/>
        </w:rPr>
        <w:t>Supplemental Materials</w:t>
      </w:r>
      <w:r w:rsidR="00C13BBC">
        <w:rPr>
          <w:rFonts w:ascii="Arial" w:hAnsi="Arial" w:cs="Arial"/>
          <w:sz w:val="22"/>
          <w:szCs w:val="22"/>
        </w:rPr>
        <w:t>.</w:t>
      </w:r>
    </w:p>
    <w:p w14:paraId="6C005D8E" w14:textId="77777777" w:rsidR="00234835" w:rsidRDefault="00234835">
      <w:pPr>
        <w:rPr>
          <w:rFonts w:ascii="Arial" w:hAnsi="Arial" w:cs="Arial"/>
          <w:sz w:val="22"/>
          <w:szCs w:val="22"/>
        </w:rPr>
      </w:pPr>
    </w:p>
    <w:p w14:paraId="366B0342" w14:textId="57545C62" w:rsidR="00DA6963" w:rsidRDefault="0023483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34D500F" wp14:editId="642D09BB">
            <wp:extent cx="5300253" cy="3771900"/>
            <wp:effectExtent l="0" t="0" r="0" b="0"/>
            <wp:docPr id="20140677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067707" name="Picture 201406770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0844" cy="3779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E6326" w14:textId="77777777" w:rsidR="00C13BBC" w:rsidRDefault="00C13BBC" w:rsidP="00EF62E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BDDDA3B" w14:textId="510BED42" w:rsidR="00F15F5C" w:rsidRPr="00A13745" w:rsidRDefault="00234835" w:rsidP="00EF62E7">
      <w:pPr>
        <w:spacing w:line="480" w:lineRule="auto"/>
        <w:rPr>
          <w:rFonts w:ascii="Arial" w:hAnsi="Arial" w:cs="Arial"/>
          <w:sz w:val="22"/>
          <w:szCs w:val="22"/>
        </w:rPr>
      </w:pPr>
      <w:r w:rsidRPr="00A13745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A13745">
        <w:rPr>
          <w:rFonts w:ascii="Arial" w:hAnsi="Arial" w:cs="Arial"/>
          <w:b/>
          <w:bCs/>
          <w:sz w:val="22"/>
          <w:szCs w:val="22"/>
        </w:rPr>
        <w:t>.</w:t>
      </w:r>
      <w:r w:rsidRPr="00A1374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sults for </w:t>
      </w:r>
      <w:r w:rsidR="00540927">
        <w:rPr>
          <w:rFonts w:ascii="Arial" w:hAnsi="Arial" w:cs="Arial"/>
          <w:sz w:val="22"/>
          <w:szCs w:val="22"/>
        </w:rPr>
        <w:t>behavioral recall</w:t>
      </w:r>
      <w:r>
        <w:rPr>
          <w:rFonts w:ascii="Arial" w:hAnsi="Arial" w:cs="Arial"/>
          <w:sz w:val="22"/>
          <w:szCs w:val="22"/>
        </w:rPr>
        <w:t xml:space="preserve"> accuracy </w:t>
      </w:r>
      <w:r w:rsidR="00540927">
        <w:rPr>
          <w:rFonts w:ascii="Arial" w:hAnsi="Arial" w:cs="Arial"/>
          <w:sz w:val="22"/>
          <w:szCs w:val="22"/>
        </w:rPr>
        <w:t xml:space="preserve">for </w:t>
      </w:r>
      <w:r w:rsidR="008D1660">
        <w:rPr>
          <w:rFonts w:ascii="Arial" w:hAnsi="Arial" w:cs="Arial"/>
          <w:sz w:val="22"/>
          <w:szCs w:val="22"/>
        </w:rPr>
        <w:t>SR</w:t>
      </w:r>
      <w:r w:rsidR="00540927">
        <w:rPr>
          <w:rFonts w:ascii="Arial" w:hAnsi="Arial" w:cs="Arial"/>
          <w:sz w:val="22"/>
          <w:szCs w:val="22"/>
        </w:rPr>
        <w:t xml:space="preserve"> (blue) and </w:t>
      </w:r>
      <w:r w:rsidR="008D1660">
        <w:rPr>
          <w:rFonts w:ascii="Arial" w:hAnsi="Arial" w:cs="Arial"/>
          <w:sz w:val="22"/>
          <w:szCs w:val="22"/>
        </w:rPr>
        <w:t>OR</w:t>
      </w:r>
      <w:r w:rsidR="00540927">
        <w:rPr>
          <w:rFonts w:ascii="Arial" w:hAnsi="Arial" w:cs="Arial"/>
          <w:sz w:val="22"/>
          <w:szCs w:val="22"/>
        </w:rPr>
        <w:t xml:space="preserve"> (red) sentences from</w:t>
      </w:r>
      <w:r>
        <w:rPr>
          <w:rFonts w:ascii="Arial" w:hAnsi="Arial" w:cs="Arial"/>
          <w:sz w:val="22"/>
          <w:szCs w:val="22"/>
        </w:rPr>
        <w:t xml:space="preserve"> </w:t>
      </w:r>
      <w:r w:rsidR="00FC3276">
        <w:rPr>
          <w:rFonts w:ascii="Arial" w:hAnsi="Arial" w:cs="Arial"/>
          <w:sz w:val="22"/>
          <w:szCs w:val="22"/>
        </w:rPr>
        <w:t>the primary experiment</w:t>
      </w:r>
      <w:r>
        <w:rPr>
          <w:rFonts w:ascii="Arial" w:hAnsi="Arial" w:cs="Arial"/>
          <w:sz w:val="22"/>
          <w:szCs w:val="22"/>
        </w:rPr>
        <w:t xml:space="preserve"> overlayed with the psychophysical function derived from the calibration study. </w:t>
      </w:r>
      <w:r w:rsidR="00540927">
        <w:rPr>
          <w:rFonts w:ascii="Arial" w:hAnsi="Arial" w:cs="Arial"/>
          <w:sz w:val="22"/>
          <w:szCs w:val="22"/>
        </w:rPr>
        <w:t xml:space="preserve">Error bars </w:t>
      </w:r>
      <w:r w:rsidR="00237025">
        <w:rPr>
          <w:rFonts w:ascii="Arial" w:hAnsi="Arial" w:cs="Arial"/>
          <w:sz w:val="22"/>
          <w:szCs w:val="22"/>
        </w:rPr>
        <w:t>shown f</w:t>
      </w:r>
      <w:r w:rsidR="00FC3276">
        <w:rPr>
          <w:rFonts w:ascii="Arial" w:hAnsi="Arial" w:cs="Arial"/>
          <w:sz w:val="22"/>
          <w:szCs w:val="22"/>
        </w:rPr>
        <w:t xml:space="preserve">or the primary experiment </w:t>
      </w:r>
      <w:r w:rsidR="00540927">
        <w:rPr>
          <w:rFonts w:ascii="Arial" w:hAnsi="Arial" w:cs="Arial"/>
          <w:sz w:val="22"/>
          <w:szCs w:val="22"/>
        </w:rPr>
        <w:t>are one standard error.</w:t>
      </w:r>
    </w:p>
    <w:sectPr w:rsidR="00F15F5C" w:rsidRPr="00A13745" w:rsidSect="00D26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5C"/>
    <w:rsid w:val="00030B14"/>
    <w:rsid w:val="00065589"/>
    <w:rsid w:val="000B2A16"/>
    <w:rsid w:val="00104149"/>
    <w:rsid w:val="00203BE6"/>
    <w:rsid w:val="00204AE3"/>
    <w:rsid w:val="00234835"/>
    <w:rsid w:val="00237025"/>
    <w:rsid w:val="00260738"/>
    <w:rsid w:val="002F3FC1"/>
    <w:rsid w:val="003546BA"/>
    <w:rsid w:val="003811E7"/>
    <w:rsid w:val="003A2CD5"/>
    <w:rsid w:val="003E2C68"/>
    <w:rsid w:val="003F61C0"/>
    <w:rsid w:val="0042748B"/>
    <w:rsid w:val="00432C90"/>
    <w:rsid w:val="00456627"/>
    <w:rsid w:val="00525B3E"/>
    <w:rsid w:val="00540927"/>
    <w:rsid w:val="00617A6F"/>
    <w:rsid w:val="006C59A8"/>
    <w:rsid w:val="00770646"/>
    <w:rsid w:val="007B3E61"/>
    <w:rsid w:val="00891C91"/>
    <w:rsid w:val="008C309F"/>
    <w:rsid w:val="008D1660"/>
    <w:rsid w:val="008F278F"/>
    <w:rsid w:val="009B006C"/>
    <w:rsid w:val="00A13745"/>
    <w:rsid w:val="00A1488F"/>
    <w:rsid w:val="00A21BD4"/>
    <w:rsid w:val="00B33713"/>
    <w:rsid w:val="00BA2165"/>
    <w:rsid w:val="00C13BBC"/>
    <w:rsid w:val="00CB6C2C"/>
    <w:rsid w:val="00D26612"/>
    <w:rsid w:val="00D917ED"/>
    <w:rsid w:val="00D94EEE"/>
    <w:rsid w:val="00DA6963"/>
    <w:rsid w:val="00DD29A9"/>
    <w:rsid w:val="00EF62E7"/>
    <w:rsid w:val="00F15F5C"/>
    <w:rsid w:val="00FA473D"/>
    <w:rsid w:val="00FC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3E436"/>
  <w15:chartTrackingRefBased/>
  <w15:docId w15:val="{5A64CA13-E0DE-2949-A5E1-6286F7F15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F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F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F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F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F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F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13BB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Ryan</dc:creator>
  <cp:keywords/>
  <dc:description/>
  <cp:lastModifiedBy>O'Leary, Ryan</cp:lastModifiedBy>
  <cp:revision>11</cp:revision>
  <dcterms:created xsi:type="dcterms:W3CDTF">2025-08-13T18:31:00Z</dcterms:created>
  <dcterms:modified xsi:type="dcterms:W3CDTF">2025-09-26T19:52:00Z</dcterms:modified>
</cp:coreProperties>
</file>